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3. Baseline characteristics of RIFLE F class patients with and without renal replacement therapy (RRT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2340"/>
        <w:gridCol w:w="1544"/>
      </w:tblGrid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39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out R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9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 (16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 (15.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, no.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65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54.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S II scor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 (18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 (21.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score, mean (S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7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7.2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from ward, no.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54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47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abe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60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57.8)</w:t>
            </w:r>
          </w:p>
        </w:tc>
        <w:tc>
          <w:tcPr>
            <w:tcW w:w="154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32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33.3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8.9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category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edic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1 (68.8)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6 (71.3) </w:t>
            </w:r>
          </w:p>
        </w:tc>
        <w:tc>
          <w:tcPr>
            <w:tcW w:w="154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cheduled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(10.9)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 (8.9) 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scheduled surg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20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19.8)</w:t>
            </w:r>
          </w:p>
        </w:tc>
        <w:tc>
          <w:tcPr>
            <w:tcW w:w="154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212" w:type="dxa"/>
            <w:gridSpan w:val="4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coexisting conditions, no. (%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rdiac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5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16.6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spiratory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9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0.4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.9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Immunodeficienc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5.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15.7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complicated diabetes melli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1.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0.1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mplicated diabetes melli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6.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SAPS, Simplified Acute Physiology Score; APACHE, Acute Physiology and Chronic Health Evalu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3:00Z</dcterms:created>
  <dc:creator>avicenne</dc:creator>
  <dc:description/>
  <cp:keywords/>
  <dc:language>en-US</dc:language>
  <cp:lastModifiedBy>avicenne</cp:lastModifiedBy>
  <dcterms:modified xsi:type="dcterms:W3CDTF">2012-09-13T14:13:00Z</dcterms:modified>
  <cp:revision>1</cp:revision>
  <dc:subject/>
  <dc:title>Additional file 3</dc:title>
</cp:coreProperties>
</file>